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1"/>
          <w:szCs w:val="21"/>
        </w:rPr>
        <w:t>Table S</w:t>
      </w:r>
      <w:r>
        <w:rPr>
          <w:b/>
          <w:sz w:val="21"/>
          <w:szCs w:val="21"/>
        </w:rPr>
        <w:t>2</w:t>
      </w:r>
      <w:r>
        <w:rPr/>
        <w:t>.  Global epidemiology of hMPV subtypes during 1999 and 2009</w:t>
      </w:r>
    </w:p>
    <w:tbl>
      <w:tblPr>
        <w:tblW w:w="8325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1"/>
        <w:gridCol w:w="633"/>
        <w:gridCol w:w="700"/>
        <w:gridCol w:w="651"/>
        <w:gridCol w:w="709"/>
        <w:gridCol w:w="709"/>
        <w:gridCol w:w="709"/>
        <w:gridCol w:w="992"/>
        <w:gridCol w:w="2361"/>
      </w:tblGrid>
      <w:tr>
        <w:trPr>
          <w:trHeight w:val="308" w:hRule="atLeast"/>
        </w:trPr>
        <w:tc>
          <w:tcPr>
            <w:tcW w:w="8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ear</w:t>
            </w:r>
          </w:p>
        </w:tc>
        <w:tc>
          <w:tcPr>
            <w:tcW w:w="510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</w:rPr>
              <w:t xml:space="preserve">hMPV subtypes &amp; hMPV_A2 sublineages </w:t>
            </w:r>
          </w:p>
        </w:tc>
        <w:tc>
          <w:tcPr>
            <w:tcW w:w="2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</w:rPr>
              <w:t>Reference</w:t>
            </w:r>
            <w:r>
              <w:rPr>
                <w:rFonts w:eastAsia="方正舒体"/>
                <w:szCs w:val="21"/>
                <w:vertAlign w:val="superscript"/>
              </w:rPr>
              <w:t xml:space="preserve"> </w:t>
            </w:r>
            <w:r>
              <w:rPr>
                <w:rFonts w:eastAsia="方正舒体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186" w:hRule="atLeast"/>
        </w:trPr>
        <w:tc>
          <w:tcPr>
            <w:tcW w:w="8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2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2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  <w:tc>
          <w:tcPr>
            <w:tcW w:w="2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08" w:hRule="atLeast"/>
        </w:trPr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999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1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1,2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1-6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54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2-10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22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3,5-18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427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3,5,7-9,11-17,19-24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9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11,19-30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6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26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1</w:t>
            </w:r>
            <w:r>
              <w:rPr>
                <w:rFonts w:eastAsia="方正舒体"/>
                <w:szCs w:val="21"/>
                <w:lang w:eastAsia="zh-CN"/>
              </w:rPr>
              <w:t>1,13,25-29,31-36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7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13,25,26,32,33,36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8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8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33,34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09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7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[</w:t>
            </w:r>
            <w:r>
              <w:rPr>
                <w:rFonts w:eastAsia="方正舒体"/>
                <w:szCs w:val="21"/>
                <w:lang w:eastAsia="zh-CN"/>
              </w:rPr>
              <w:t>34-37</w:t>
            </w:r>
            <w:r>
              <w:rPr>
                <w:rFonts w:eastAsia="方正舒体"/>
                <w:szCs w:val="21"/>
              </w:rPr>
              <w:t>]</w:t>
            </w:r>
          </w:p>
        </w:tc>
      </w:tr>
      <w:tr>
        <w:trPr>
          <w:trHeight w:val="308" w:hRule="atLeast"/>
        </w:trPr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Total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0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570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4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37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2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  <w:t>1405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方正舒体"/>
                <w:szCs w:val="21"/>
              </w:rPr>
            </w:pPr>
            <w:r>
              <w:rPr>
                <w:rFonts w:eastAsia="方正舒体"/>
                <w:szCs w:val="21"/>
              </w:rPr>
            </w:r>
          </w:p>
        </w:tc>
      </w:tr>
    </w:tbl>
    <w:p>
      <w:pPr>
        <w:pStyle w:val="Normal"/>
        <w:spacing w:lineRule="atLeast" w:line="240"/>
        <w:rPr>
          <w:rFonts w:eastAsia="方正舒体"/>
          <w:szCs w:val="21"/>
          <w:lang w:eastAsia="zh-CN"/>
        </w:rPr>
      </w:pPr>
      <w:r>
        <w:rPr>
          <w:rFonts w:eastAsia="方正舒体"/>
          <w:szCs w:val="21"/>
          <w:vertAlign w:val="superscript"/>
          <w:lang w:eastAsia="zh-CN"/>
        </w:rPr>
        <w:t>a</w:t>
      </w:r>
      <w:r>
        <w:rPr>
          <w:rFonts w:eastAsia="方正舒体"/>
          <w:szCs w:val="21"/>
          <w:lang w:eastAsia="zh-CN"/>
        </w:rPr>
        <w:t xml:space="preserve"> References cited in this table are listed in the Supplemented Materials.</w:t>
      </w:r>
    </w:p>
    <w:p>
      <w:pPr>
        <w:pStyle w:val="Normal"/>
        <w:spacing w:lineRule="atLeast" w:line="240"/>
        <w:rPr>
          <w:rFonts w:eastAsia="方正舒体"/>
          <w:szCs w:val="21"/>
          <w:vertAlign w:val="superscript"/>
          <w:lang w:eastAsia="zh-CN"/>
        </w:rPr>
      </w:pPr>
      <w:r>
        <w:rPr>
          <w:rFonts w:eastAsia="方正舒体"/>
          <w:szCs w:val="21"/>
          <w:vertAlign w:val="superscript"/>
          <w:lang w:eastAsia="zh-CN"/>
        </w:rPr>
      </w:r>
    </w:p>
    <w:p>
      <w:pPr>
        <w:pStyle w:val="Normal"/>
        <w:spacing w:lineRule="atLeast" w:line="240"/>
        <w:rPr>
          <w:rFonts w:eastAsia="方正舒体"/>
          <w:b/>
          <w:b/>
          <w:szCs w:val="21"/>
          <w:lang w:eastAsia="zh-CN"/>
        </w:rPr>
      </w:pPr>
      <w:r>
        <w:rPr>
          <w:rFonts w:eastAsia="方正舒体"/>
          <w:b/>
          <w:szCs w:val="21"/>
        </w:rPr>
        <w:t>Reference</w:t>
      </w:r>
      <w:r>
        <w:rPr>
          <w:rFonts w:eastAsia="方正舒体"/>
          <w:b/>
          <w:szCs w:val="21"/>
          <w:lang w:eastAsia="zh-CN"/>
        </w:rPr>
        <w:t>s cited within Table S2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Williams JV, Wang CK, Yang CF, Tollefson SJ, House FS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The role of human m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apneumovirus in upper respiratory tract infections in children: a 20-year experience. J Infect Dis 193: 387-395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Ludewick HP, Abed Y, van Niekerk N, Boivin G, Klugman KP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et al (2005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genetic variability, South Africa. Emerg Infect Dis 11: 1074-1078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Sloots TP, Mackay IM, Bialasiewicz S, Jacob KC, McQueen E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, Australia, 2001-2004. Emerg Infect Dis 12: 1263-1266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Bastien N, Ward D, Van Caeseele P, Brandt K, Lee SH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3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infection in the Canadian population. J Clin Microbi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41: 4642-4646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Garcia-Garcia ML, Calvo C, Perez-Brena P, De Cea JM, Acosta B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 (2006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Prevalence and clinical characteristics of human metapneumovirus infections in hospitalized infants in Spain. Pediatr Pulmonol 41: 863-871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Williams JV, Edwards KM, Weinberg GA, Griffin MR, Hall CB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10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Population-based incidence of human metapneumovirus infection among hospitalized children. J Infect D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201: 1890-1898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Mackay IM, Bialasiewicz S, Jacob KC, McQueen E, Arden KE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Genetic diversity of human metapneumovirus over 4 consecutive years in Australia. J Infect Dis 193: 1630-1633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Gerna G, Campanini G, Rovida F, Sarasini A, Lilleri D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5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Changing circulation rate of human metapneumovirus strains and types among hospitalized pediatric patients during three consecutive winter-spring seasons. Brief report. Arch Virol 150: 2365-2375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Gray GC, Capuano AW, Setterquist SF, Erdman DD, Nobbs ND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Multi-year study of human metapneumovirus infection at a large US Midwestern Medical Referral Center. J Clin Virol  37: 269-276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Gray GC, Capuano AW, Setterquist SF, Sanchez JL, Neville JS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, Peru. Emerg Infect Dis 12: 347-350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Oliveira DB, Durigon EL, Carvalho AC, Leal AL, Souza TS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9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pidemiology and genetic variability of human metapneumovirus during a 4-year-long study in Southeastern Brazil. J Med Virol 81: 915-921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Sarasini A, Percivalle E, Rovida F, Campanini G, Genini E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Detection and pathogenicity of human metapneumovirus respiratory infection in pediatric Italian patients during a winter--spring season. J Clin Vir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35: 59-68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Carneiro BM, Yokosawa J, Arbiza J, Costa LF, Mirazo S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9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Detection of all four human metapneumovirus subtypes in nasopharyngeal specimens from children with respiratory disease in Uberlandia, Brazil. J Med Virol 81: 1814-1818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Escobar C, Luchsinger V, de Oliveira DB, Durigon E, Chnaiderman J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 (2009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Genetic variability of human metapneumovirus isolated from Chilean children, 2003-2004. J Med Vir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81: 340-344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Foulongne V, Guyon G, Rodiere M, Segondy M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infection in young children hospitalized with respiratory tract disease. Pediatr Infect Dis J 25: 354-359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Foulongne V, Guyon G, Rodiere M, Segondy M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infection in young children hospitalized with respiratory tract disease. Pediatr Infect Dis J 25: 354-359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Regev L, Hindiyeh M, Shulman LM, Barak A, Levy V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Characterization of human metapneumovirus infections in Israel. J Clin Microbi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44: 1484-1489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Robinson JL, Lee BE, Bastien N, Li Y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5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Seasonality and clinical features of human metapneumovirus infection in children in Northern Alberta. J Med Virol 76: 98-105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Abiko C, Mizuta K, Itagaki T, Katsushima N, Ito S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7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Outbreak of human metapneumovirus detected by use of the Vero E6 cell line in isolates collected in Yamagata, Japan, in 2004 and 2005. J Clin Microbi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45: 1912-1919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Banerjee S, Bharaj P, Sullender W, Kabra SK, Broor 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7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infections among children with acute respiratory infections seen in a large referral hospital in India. J Clin Vir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38: 70-72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Chung JY, Han TH, Kim BE, Kim CK, Kim SW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 (2006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Human metapneumovirus infection in hospitalized children with acute respiratory disease in Korea. J Korean Med Sci 21: 838-842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Kaida A, Iritani N, Kubo H, Shiomi M, Kohdera U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et al (2006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Seasonal distribution and phylogenetic analysis of human metapneumovirus among children in Osaka City, Japan. J Clin Virol 35: 394-399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Smuts H, Workman L, Zar HJ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Role of human metapneumovirus, human coronavirus NL63 and human bocavirus in infants and young children with acute wheezing. J Med Virol 80: 906-912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Wang HC, Huang SW, Wang SW, Tsai HP, Kiang D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Co-circulating genetically divergent A2 human metapneumovirus strains among children in southern Taiwan. Arch Virol 153: 2207-2213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Chung JY, Han TH, Kim SW, Hwang E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Genotype variability of human metapneumovirus, South Korea. J Med Virol 80: 902-905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Caracciolo S, Minini C, Colombrita D, Rossi D, Miglietti N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infection in young children hospitalized with acute respiratory tract disease: virologic and clinical features. Pediatr Infect Dis J 27: 406-412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Boivin G, De Serres G, Hamelin ME, Cote S, Argouin M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7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An outbreak of severe respiratory tract infection due to human metapneumovirus in a long-term care facility. Clin Infect Dis  44: 1152-1158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Larcher C, Pagani E, Rossi P, Amato B, Pescollderungg L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Comparison of human metapneumovirus genotypes from the province of Bolzano in northern Italy with strains from surrounding regions in Italy and Austria. Jpn J Infect Dis 61: 154-156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Ljubin-Sternak S, Santak M, Cepin-Bogovic J, Bace A, Vojnovic G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Detection of genetic lineages of human metapneumovirus in Croatia during the winter season 2005/2006. J Med Virol 80: 1282-1287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Mao HW, Yang XQ, Zhao X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Characterization of human metapneumoviruses isolated in Chongqing, China. Chin Med J (Engl) 121: 2254-2257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Camps M, Ricart S, Dimova V, Rovira N, Munoz-Almagro C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8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Prevalence of human metapneumovirus among hospitalized children younger than 1 year in Catalonia, Spain. J Med Virol  80: 1452-1460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Carr MJ, Waters A, Fenwick F, Toms GL, Hall WW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 (2008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Molecular epidemiology of human metapneumovirus in Ireland. J Med Virol 80: 510-516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Chen X, Zhang ZY, Zhao Y, Liu EM, Zhao X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10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Acute lower respiratory tract infections by human metapneumovirus in children in Southwest China: a 2-year study. Pediatr Pulmonol 45: 824-831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Li XY, Chen JY, Kong M, Su X, Yi YP,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09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Prevalence of human metapneumovirus in hospitalized children with respiratory tract infections in Tianjin, China. Arch Virol 154: 1831-1836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Loo LH, Tan BH, Ng LM, Tee NW, Lin RT,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et al (2007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Human metapneumovirus in children, Singapore. Emerg Infect Dis 13: 1396-1398.</w:t>
      </w:r>
    </w:p>
    <w:p>
      <w:pPr>
        <w:pStyle w:val="Style19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Pizzorno A, Masner M, Medici C, Sarachaga MJ, Rubio I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10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Molecular detection and genetic variability of human metapneumovirus in Uruguay. J Med Virol 82: 861-865.</w:t>
      </w:r>
    </w:p>
    <w:p>
      <w:pPr>
        <w:pStyle w:val="Style19"/>
        <w:numPr>
          <w:ilvl w:val="0"/>
          <w:numId w:val="2"/>
        </w:numPr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Toda S, Kimura H, Noda M, Mizuta K, Matsumoto T,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2010)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Phylogenetic analysis of human metapneumovirus from children with acute respiratory infection in Yamaguchi, Japan, during summer 2009. Jpn J Infect Dis 63: 139-140.</w:t>
      </w:r>
    </w:p>
    <w:p>
      <w:pPr>
        <w:pStyle w:val="Style19"/>
        <w:ind w:left="36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批注文字 Char"/>
    <w:qFormat/>
    <w:rPr/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Char4">
    <w:name w:val="批注主题 Char"/>
    <w:qFormat/>
    <w:rPr>
      <w:b/>
      <w:bCs/>
    </w:rPr>
  </w:style>
  <w:style w:type="character" w:styleId="HTMLChar">
    <w:name w:val="HTML 预设格式 Char"/>
    <w:basedOn w:val="Style11"/>
    <w:qFormat/>
    <w:rPr>
      <w:rFonts w:ascii="宋体;SimSun" w:hAnsi="宋体;SimSun" w:eastAsia="宋体;SimSun" w:cs="宋体;SimSu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val="en-US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9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8:05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ipb_cml</cp:lastModifiedBy>
  <cp:lastPrinted>2012-03-16T10:21:00Z</cp:lastPrinted>
  <dcterms:modified xsi:type="dcterms:W3CDTF">2012-03-16T03:25:00Z</dcterms:modified>
  <cp:revision>9</cp:revision>
  <dc:subject>Template for research manuscripts</dc:subject>
  <dc:title>Template - Research Article - General</dc:title>
</cp:coreProperties>
</file>